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43C29" w14:textId="5267E6D1" w:rsidR="007D0585" w:rsidRPr="002A0FAD" w:rsidRDefault="001A1262" w:rsidP="007D05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A0FA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D0585" w:rsidRPr="002A0FA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B7FC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D0585" w:rsidRPr="002A0FAD">
        <w:rPr>
          <w:rFonts w:ascii="Times New Roman" w:hAnsi="Times New Roman" w:cs="Times New Roman"/>
          <w:b/>
          <w:bCs/>
          <w:sz w:val="24"/>
          <w:szCs w:val="24"/>
        </w:rPr>
        <w:t xml:space="preserve">. Baseline characteristics </w:t>
      </w:r>
      <w:r w:rsidR="00467347" w:rsidRPr="002A0FAD">
        <w:rPr>
          <w:rFonts w:ascii="Times New Roman" w:hAnsi="Times New Roman" w:cs="Times New Roman"/>
          <w:b/>
          <w:bCs/>
          <w:sz w:val="24"/>
          <w:szCs w:val="24"/>
        </w:rPr>
        <w:t xml:space="preserve">of patients </w:t>
      </w:r>
      <w:r w:rsidR="007D0585" w:rsidRPr="002A0FAD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C53A60" w:rsidRPr="002A0FAD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2A0FAD">
        <w:rPr>
          <w:rFonts w:ascii="Times New Roman" w:hAnsi="Times New Roman" w:cs="Times New Roman"/>
          <w:b/>
          <w:bCs/>
          <w:sz w:val="24"/>
          <w:szCs w:val="24"/>
        </w:rPr>
        <w:t>validation</w:t>
      </w:r>
      <w:r w:rsidR="007D0585" w:rsidRPr="002A0FAD">
        <w:rPr>
          <w:rFonts w:ascii="Times New Roman" w:hAnsi="Times New Roman" w:cs="Times New Roman"/>
          <w:b/>
          <w:bCs/>
          <w:sz w:val="24"/>
          <w:szCs w:val="24"/>
        </w:rPr>
        <w:t xml:space="preserve"> cohort.</w:t>
      </w:r>
    </w:p>
    <w:tbl>
      <w:tblPr>
        <w:tblStyle w:val="a7"/>
        <w:tblW w:w="79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5386"/>
      </w:tblGrid>
      <w:tr w:rsidR="001A1262" w:rsidRPr="002A0FAD" w14:paraId="2935BC08" w14:textId="77777777" w:rsidTr="001A1262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7A4B6F4" w14:textId="77777777" w:rsidR="001A1262" w:rsidRPr="002A0FAD" w:rsidRDefault="001A1262" w:rsidP="00677F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14:paraId="750B821C" w14:textId="57F61B0D" w:rsidR="001A1262" w:rsidRPr="002A0FAD" w:rsidRDefault="001A1262" w:rsidP="0067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</w:tr>
      <w:tr w:rsidR="001A1262" w:rsidRPr="002A0FAD" w14:paraId="197F9A61" w14:textId="77777777" w:rsidTr="001A1262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0D7B5680" w14:textId="77777777" w:rsidR="001A1262" w:rsidRPr="002A0FAD" w:rsidRDefault="001A1262" w:rsidP="00677F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sz w:val="24"/>
                <w:szCs w:val="24"/>
              </w:rPr>
              <w:t>Patinets(No)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4FB22CF0" w14:textId="6F0B534D" w:rsidR="001A1262" w:rsidRPr="002A0FAD" w:rsidRDefault="001A1262" w:rsidP="00677F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</w:tr>
      <w:tr w:rsidR="001A1262" w:rsidRPr="002A0FAD" w14:paraId="49FCE336" w14:textId="77777777" w:rsidTr="001A1262">
        <w:trPr>
          <w:jc w:val="center"/>
        </w:trPr>
        <w:tc>
          <w:tcPr>
            <w:tcW w:w="2552" w:type="dxa"/>
          </w:tcPr>
          <w:p w14:paraId="4F5230A9" w14:textId="77777777" w:rsidR="001A1262" w:rsidRPr="002A0FAD" w:rsidRDefault="001A1262" w:rsidP="00677F0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(No,%)</w:t>
            </w:r>
          </w:p>
        </w:tc>
        <w:tc>
          <w:tcPr>
            <w:tcW w:w="5386" w:type="dxa"/>
          </w:tcPr>
          <w:p w14:paraId="1F21B0CB" w14:textId="77777777" w:rsidR="001A1262" w:rsidRPr="002A0FAD" w:rsidRDefault="001A1262" w:rsidP="00677F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262" w:rsidRPr="002A0FAD" w14:paraId="5E5D81A1" w14:textId="77777777" w:rsidTr="001A1262">
        <w:trPr>
          <w:jc w:val="center"/>
        </w:trPr>
        <w:tc>
          <w:tcPr>
            <w:tcW w:w="2552" w:type="dxa"/>
          </w:tcPr>
          <w:p w14:paraId="05A56397" w14:textId="77777777" w:rsidR="001A1262" w:rsidRPr="002A0FAD" w:rsidRDefault="001A1262" w:rsidP="00677F00">
            <w:pPr>
              <w:ind w:firstLineChars="150" w:firstLine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5386" w:type="dxa"/>
          </w:tcPr>
          <w:p w14:paraId="34EA4A95" w14:textId="6F111C7E" w:rsidR="001A1262" w:rsidRPr="002A0FAD" w:rsidRDefault="001A1262" w:rsidP="00677F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(63.7)</w:t>
            </w:r>
          </w:p>
        </w:tc>
      </w:tr>
      <w:tr w:rsidR="001A1262" w:rsidRPr="002A0FAD" w14:paraId="1CCD8696" w14:textId="77777777" w:rsidTr="001A1262">
        <w:trPr>
          <w:jc w:val="center"/>
        </w:trPr>
        <w:tc>
          <w:tcPr>
            <w:tcW w:w="2552" w:type="dxa"/>
          </w:tcPr>
          <w:p w14:paraId="4442F200" w14:textId="77777777" w:rsidR="001A1262" w:rsidRPr="002A0FAD" w:rsidRDefault="001A1262" w:rsidP="00677F00">
            <w:pPr>
              <w:ind w:firstLineChars="150" w:firstLine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5386" w:type="dxa"/>
          </w:tcPr>
          <w:p w14:paraId="574AD525" w14:textId="00D1E3B6" w:rsidR="001A1262" w:rsidRPr="002A0FAD" w:rsidRDefault="001A1262" w:rsidP="00677F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(33.3)</w:t>
            </w:r>
          </w:p>
        </w:tc>
      </w:tr>
      <w:tr w:rsidR="001A1262" w:rsidRPr="002A0FAD" w14:paraId="369A4B07" w14:textId="77777777" w:rsidTr="001A1262">
        <w:trPr>
          <w:jc w:val="center"/>
        </w:trPr>
        <w:tc>
          <w:tcPr>
            <w:tcW w:w="2552" w:type="dxa"/>
          </w:tcPr>
          <w:p w14:paraId="2B0DAA07" w14:textId="6D38EE83" w:rsidR="001A1262" w:rsidRPr="002A0FAD" w:rsidRDefault="001A1262" w:rsidP="00677F00">
            <w:pPr>
              <w:ind w:firstLineChars="150" w:firstLine="36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5386" w:type="dxa"/>
          </w:tcPr>
          <w:p w14:paraId="464094D3" w14:textId="18E66C12" w:rsidR="001A1262" w:rsidRPr="002A0FAD" w:rsidRDefault="001A1262" w:rsidP="00677F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(3.0)</w:t>
            </w:r>
          </w:p>
        </w:tc>
      </w:tr>
      <w:tr w:rsidR="001A1262" w:rsidRPr="002A0FAD" w14:paraId="6495C113" w14:textId="77777777" w:rsidTr="001A1262">
        <w:trPr>
          <w:jc w:val="center"/>
        </w:trPr>
        <w:tc>
          <w:tcPr>
            <w:tcW w:w="2552" w:type="dxa"/>
          </w:tcPr>
          <w:p w14:paraId="13B0FBAB" w14:textId="77777777" w:rsidR="001A1262" w:rsidRPr="002A0FAD" w:rsidRDefault="001A1262" w:rsidP="00677F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(No,%)</w:t>
            </w:r>
          </w:p>
        </w:tc>
        <w:tc>
          <w:tcPr>
            <w:tcW w:w="5386" w:type="dxa"/>
          </w:tcPr>
          <w:p w14:paraId="07B38B11" w14:textId="77777777" w:rsidR="001A1262" w:rsidRPr="002A0FAD" w:rsidRDefault="001A1262" w:rsidP="00677F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262" w:rsidRPr="002A0FAD" w14:paraId="55867303" w14:textId="77777777" w:rsidTr="001A1262">
        <w:trPr>
          <w:jc w:val="center"/>
        </w:trPr>
        <w:tc>
          <w:tcPr>
            <w:tcW w:w="2552" w:type="dxa"/>
          </w:tcPr>
          <w:p w14:paraId="601CEAA4" w14:textId="77777777" w:rsidR="001A1262" w:rsidRPr="002A0FAD" w:rsidRDefault="001A1262" w:rsidP="00677F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&lt;60</w:t>
            </w:r>
          </w:p>
        </w:tc>
        <w:tc>
          <w:tcPr>
            <w:tcW w:w="5386" w:type="dxa"/>
          </w:tcPr>
          <w:p w14:paraId="50626F44" w14:textId="7C1590B3" w:rsidR="001A1262" w:rsidRPr="002A0FAD" w:rsidRDefault="001A1262" w:rsidP="00677F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(</w:t>
            </w:r>
            <w:r w:rsidR="00FD5AC6"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8</w:t>
            </w: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1A1262" w:rsidRPr="002A0FAD" w14:paraId="53785A05" w14:textId="77777777" w:rsidTr="001A1262">
        <w:trPr>
          <w:jc w:val="center"/>
        </w:trPr>
        <w:tc>
          <w:tcPr>
            <w:tcW w:w="2552" w:type="dxa"/>
          </w:tcPr>
          <w:p w14:paraId="21F713A2" w14:textId="77777777" w:rsidR="001A1262" w:rsidRPr="002A0FAD" w:rsidRDefault="001A1262" w:rsidP="00677F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≥60</w:t>
            </w:r>
          </w:p>
        </w:tc>
        <w:tc>
          <w:tcPr>
            <w:tcW w:w="5386" w:type="dxa"/>
          </w:tcPr>
          <w:p w14:paraId="1EB8E3A7" w14:textId="0E2D2F1B" w:rsidR="001A1262" w:rsidRPr="002A0FAD" w:rsidRDefault="00FD5AC6" w:rsidP="00677F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  <w:r w:rsidR="001A1262"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8</w:t>
            </w:r>
            <w:r w:rsidR="001A1262"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FD5AC6" w:rsidRPr="002A0FAD" w14:paraId="58A2EE49" w14:textId="77777777" w:rsidTr="001A1262">
        <w:trPr>
          <w:jc w:val="center"/>
        </w:trPr>
        <w:tc>
          <w:tcPr>
            <w:tcW w:w="2552" w:type="dxa"/>
          </w:tcPr>
          <w:p w14:paraId="6D65B7B1" w14:textId="20184505" w:rsidR="00FD5AC6" w:rsidRPr="002A0FAD" w:rsidRDefault="00FD5AC6" w:rsidP="00677F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NA</w:t>
            </w:r>
          </w:p>
        </w:tc>
        <w:tc>
          <w:tcPr>
            <w:tcW w:w="5386" w:type="dxa"/>
          </w:tcPr>
          <w:p w14:paraId="7244E8C6" w14:textId="40B86EFA" w:rsidR="00FD5AC6" w:rsidRPr="002A0FAD" w:rsidRDefault="00FD5AC6" w:rsidP="00677F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(20.4)</w:t>
            </w:r>
          </w:p>
        </w:tc>
      </w:tr>
      <w:tr w:rsidR="001A1262" w:rsidRPr="002A0FAD" w14:paraId="65DA61AF" w14:textId="77777777" w:rsidTr="001A1262">
        <w:trPr>
          <w:jc w:val="center"/>
        </w:trPr>
        <w:tc>
          <w:tcPr>
            <w:tcW w:w="2552" w:type="dxa"/>
          </w:tcPr>
          <w:p w14:paraId="01678007" w14:textId="00E6278A" w:rsidR="001A1262" w:rsidRPr="002A0FAD" w:rsidRDefault="001A1262" w:rsidP="00677F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vychain(No,%)</w:t>
            </w:r>
          </w:p>
        </w:tc>
        <w:tc>
          <w:tcPr>
            <w:tcW w:w="5386" w:type="dxa"/>
          </w:tcPr>
          <w:p w14:paraId="7AA74509" w14:textId="77777777" w:rsidR="001A1262" w:rsidRPr="002A0FAD" w:rsidRDefault="001A1262" w:rsidP="00677F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262" w:rsidRPr="002A0FAD" w14:paraId="0C23D54A" w14:textId="77777777" w:rsidTr="001A1262">
        <w:trPr>
          <w:jc w:val="center"/>
        </w:trPr>
        <w:tc>
          <w:tcPr>
            <w:tcW w:w="2552" w:type="dxa"/>
          </w:tcPr>
          <w:p w14:paraId="05E2597C" w14:textId="77777777" w:rsidR="001A1262" w:rsidRPr="002A0FAD" w:rsidRDefault="001A1262" w:rsidP="00677F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IgG</w:t>
            </w:r>
          </w:p>
        </w:tc>
        <w:tc>
          <w:tcPr>
            <w:tcW w:w="5386" w:type="dxa"/>
          </w:tcPr>
          <w:p w14:paraId="578F9488" w14:textId="50F2CA51" w:rsidR="001A1262" w:rsidRPr="002A0FAD" w:rsidRDefault="00351CDA" w:rsidP="00677F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  <w:r w:rsidR="001A1262"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3</w:t>
            </w:r>
            <w:r w:rsidR="001A1262"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1A1262" w:rsidRPr="002A0FAD" w14:paraId="747C9DDE" w14:textId="77777777" w:rsidTr="001A1262">
        <w:trPr>
          <w:jc w:val="center"/>
        </w:trPr>
        <w:tc>
          <w:tcPr>
            <w:tcW w:w="2552" w:type="dxa"/>
          </w:tcPr>
          <w:p w14:paraId="55BA37CC" w14:textId="77777777" w:rsidR="001A1262" w:rsidRPr="002A0FAD" w:rsidRDefault="001A1262" w:rsidP="00677F00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IgA</w:t>
            </w:r>
          </w:p>
        </w:tc>
        <w:tc>
          <w:tcPr>
            <w:tcW w:w="5386" w:type="dxa"/>
          </w:tcPr>
          <w:p w14:paraId="63FB64A0" w14:textId="4ECFAFBF" w:rsidR="001A1262" w:rsidRPr="002A0FAD" w:rsidRDefault="00351CDA" w:rsidP="00677F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  <w:r w:rsidR="001A1262"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4</w:t>
            </w:r>
            <w:r w:rsidR="001A1262"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1A1262" w:rsidRPr="002A0FAD" w14:paraId="453D95D1" w14:textId="77777777" w:rsidTr="001A1262">
        <w:trPr>
          <w:jc w:val="center"/>
        </w:trPr>
        <w:tc>
          <w:tcPr>
            <w:tcW w:w="2552" w:type="dxa"/>
          </w:tcPr>
          <w:p w14:paraId="6BC1412F" w14:textId="69F22120" w:rsidR="001A1262" w:rsidRPr="002A0FAD" w:rsidRDefault="001A1262" w:rsidP="00677F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Ig</w:t>
            </w:r>
            <w:r w:rsidR="00351CDA"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5386" w:type="dxa"/>
          </w:tcPr>
          <w:p w14:paraId="6FEEABDF" w14:textId="100AC38F" w:rsidR="001A1262" w:rsidRPr="002A0FAD" w:rsidRDefault="00351CDA" w:rsidP="00677F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1A1262"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1A1262"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1A1262" w:rsidRPr="002A0FAD" w14:paraId="5257BF5B" w14:textId="77777777" w:rsidTr="001A1262">
        <w:trPr>
          <w:jc w:val="center"/>
        </w:trPr>
        <w:tc>
          <w:tcPr>
            <w:tcW w:w="2552" w:type="dxa"/>
          </w:tcPr>
          <w:p w14:paraId="66A948DE" w14:textId="77777777" w:rsidR="001A1262" w:rsidRPr="002A0FAD" w:rsidRDefault="001A1262" w:rsidP="00677F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FLC</w:t>
            </w:r>
          </w:p>
        </w:tc>
        <w:tc>
          <w:tcPr>
            <w:tcW w:w="5386" w:type="dxa"/>
          </w:tcPr>
          <w:p w14:paraId="075D539B" w14:textId="49BABE45" w:rsidR="001A1262" w:rsidRPr="002A0FAD" w:rsidRDefault="00351CDA" w:rsidP="00677F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1A1262"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</w:t>
            </w:r>
            <w:r w:rsidR="001A1262"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351CDA" w:rsidRPr="002A0FAD" w14:paraId="7C3B616D" w14:textId="77777777" w:rsidTr="001A1262">
        <w:trPr>
          <w:jc w:val="center"/>
        </w:trPr>
        <w:tc>
          <w:tcPr>
            <w:tcW w:w="2552" w:type="dxa"/>
          </w:tcPr>
          <w:p w14:paraId="5FB1EB3B" w14:textId="6F4C4C80" w:rsidR="00351CDA" w:rsidRPr="002A0FAD" w:rsidRDefault="00351CDA" w:rsidP="00677F0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NA</w:t>
            </w:r>
          </w:p>
        </w:tc>
        <w:tc>
          <w:tcPr>
            <w:tcW w:w="5386" w:type="dxa"/>
          </w:tcPr>
          <w:p w14:paraId="479A0EEC" w14:textId="272BC90B" w:rsidR="00351CDA" w:rsidRPr="002A0FAD" w:rsidRDefault="00351CDA" w:rsidP="00677F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(33.8)</w:t>
            </w:r>
          </w:p>
        </w:tc>
      </w:tr>
      <w:tr w:rsidR="001A1262" w:rsidRPr="002A0FAD" w14:paraId="4925C882" w14:textId="77777777" w:rsidTr="001A1262">
        <w:trPr>
          <w:jc w:val="center"/>
        </w:trPr>
        <w:tc>
          <w:tcPr>
            <w:tcW w:w="2552" w:type="dxa"/>
          </w:tcPr>
          <w:p w14:paraId="3CD54A24" w14:textId="05F22390" w:rsidR="001A1262" w:rsidRPr="002A0FAD" w:rsidRDefault="001A1262" w:rsidP="0048321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ghtchain(No,%)</w:t>
            </w:r>
          </w:p>
        </w:tc>
        <w:tc>
          <w:tcPr>
            <w:tcW w:w="5386" w:type="dxa"/>
          </w:tcPr>
          <w:p w14:paraId="5D8A1F6B" w14:textId="77777777" w:rsidR="001A1262" w:rsidRPr="002A0FAD" w:rsidRDefault="001A1262" w:rsidP="0048321B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1A1262" w:rsidRPr="002A0FAD" w14:paraId="2A9B23D8" w14:textId="77777777" w:rsidTr="001A1262">
        <w:trPr>
          <w:jc w:val="center"/>
        </w:trPr>
        <w:tc>
          <w:tcPr>
            <w:tcW w:w="2552" w:type="dxa"/>
          </w:tcPr>
          <w:p w14:paraId="78CF7A72" w14:textId="4E07BDAF" w:rsidR="001A1262" w:rsidRPr="002A0FAD" w:rsidRDefault="001A1262" w:rsidP="0046734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kappa</w:t>
            </w:r>
          </w:p>
        </w:tc>
        <w:tc>
          <w:tcPr>
            <w:tcW w:w="5386" w:type="dxa"/>
          </w:tcPr>
          <w:p w14:paraId="4A996897" w14:textId="3E23823B" w:rsidR="001A1262" w:rsidRPr="002A0FAD" w:rsidRDefault="00351CDA" w:rsidP="00467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  <w:r w:rsidR="001A1262"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8</w:t>
            </w:r>
            <w:r w:rsidR="001A1262"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1A1262" w:rsidRPr="002A0FAD" w14:paraId="74F0BA8C" w14:textId="77777777" w:rsidTr="001A1262">
        <w:trPr>
          <w:jc w:val="center"/>
        </w:trPr>
        <w:tc>
          <w:tcPr>
            <w:tcW w:w="2552" w:type="dxa"/>
          </w:tcPr>
          <w:p w14:paraId="04658144" w14:textId="02752DB7" w:rsidR="001A1262" w:rsidRPr="002A0FAD" w:rsidRDefault="001A1262" w:rsidP="00467347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lamda</w:t>
            </w:r>
          </w:p>
        </w:tc>
        <w:tc>
          <w:tcPr>
            <w:tcW w:w="5386" w:type="dxa"/>
          </w:tcPr>
          <w:p w14:paraId="451CBD35" w14:textId="76D9D6FD" w:rsidR="001A1262" w:rsidRPr="002A0FAD" w:rsidRDefault="00351CDA" w:rsidP="00467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  <w:r w:rsidR="001A1262"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4</w:t>
            </w:r>
            <w:r w:rsidR="001A1262"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351CDA" w:rsidRPr="002A0FAD" w14:paraId="1C9225BE" w14:textId="77777777" w:rsidTr="001A1262">
        <w:trPr>
          <w:jc w:val="center"/>
        </w:trPr>
        <w:tc>
          <w:tcPr>
            <w:tcW w:w="2552" w:type="dxa"/>
          </w:tcPr>
          <w:p w14:paraId="06966AF4" w14:textId="193327F4" w:rsidR="00351CDA" w:rsidRPr="002A0FAD" w:rsidRDefault="00351CDA" w:rsidP="0046734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Biphenotypic</w:t>
            </w:r>
          </w:p>
        </w:tc>
        <w:tc>
          <w:tcPr>
            <w:tcW w:w="5386" w:type="dxa"/>
          </w:tcPr>
          <w:p w14:paraId="5391D480" w14:textId="52C6B93A" w:rsidR="00351CDA" w:rsidRPr="002A0FAD" w:rsidRDefault="00351CDA" w:rsidP="00467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(0.5)</w:t>
            </w:r>
          </w:p>
        </w:tc>
      </w:tr>
      <w:tr w:rsidR="001A1262" w:rsidRPr="002A0FAD" w14:paraId="71F94D7B" w14:textId="77777777" w:rsidTr="001A1262">
        <w:trPr>
          <w:jc w:val="center"/>
        </w:trPr>
        <w:tc>
          <w:tcPr>
            <w:tcW w:w="2552" w:type="dxa"/>
          </w:tcPr>
          <w:p w14:paraId="3E5AF89C" w14:textId="3A4539C8" w:rsidR="001A1262" w:rsidRPr="002A0FAD" w:rsidRDefault="001A1262" w:rsidP="0046734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None</w:t>
            </w:r>
          </w:p>
        </w:tc>
        <w:tc>
          <w:tcPr>
            <w:tcW w:w="5386" w:type="dxa"/>
          </w:tcPr>
          <w:p w14:paraId="43005176" w14:textId="3B8CDE55" w:rsidR="001A1262" w:rsidRPr="002A0FAD" w:rsidRDefault="00351CDA" w:rsidP="00467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1A1262"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</w:t>
            </w: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</w:t>
            </w:r>
            <w:r w:rsidR="001A1262"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351CDA" w:rsidRPr="002A0FAD" w14:paraId="5F33B6EE" w14:textId="77777777" w:rsidTr="001A1262">
        <w:trPr>
          <w:jc w:val="center"/>
        </w:trPr>
        <w:tc>
          <w:tcPr>
            <w:tcW w:w="2552" w:type="dxa"/>
          </w:tcPr>
          <w:p w14:paraId="3AC71BBD" w14:textId="504D8E7A" w:rsidR="00351CDA" w:rsidRPr="002A0FAD" w:rsidRDefault="00351CDA" w:rsidP="0046734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NA</w:t>
            </w:r>
          </w:p>
        </w:tc>
        <w:tc>
          <w:tcPr>
            <w:tcW w:w="5386" w:type="dxa"/>
          </w:tcPr>
          <w:p w14:paraId="037FF702" w14:textId="3EAC6901" w:rsidR="00351CDA" w:rsidRPr="002A0FAD" w:rsidRDefault="00351CDA" w:rsidP="00467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(28.9)</w:t>
            </w:r>
          </w:p>
        </w:tc>
      </w:tr>
      <w:tr w:rsidR="001A1262" w:rsidRPr="002A0FAD" w14:paraId="40DE8C24" w14:textId="77777777" w:rsidTr="001A1262">
        <w:trPr>
          <w:jc w:val="center"/>
        </w:trPr>
        <w:tc>
          <w:tcPr>
            <w:tcW w:w="2552" w:type="dxa"/>
          </w:tcPr>
          <w:p w14:paraId="038A2E72" w14:textId="5F9D2B0A" w:rsidR="001A1262" w:rsidRPr="002A0FAD" w:rsidRDefault="001A1262" w:rsidP="0046734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H high-risk(No,%)</w:t>
            </w:r>
          </w:p>
        </w:tc>
        <w:tc>
          <w:tcPr>
            <w:tcW w:w="5386" w:type="dxa"/>
          </w:tcPr>
          <w:p w14:paraId="67247C44" w14:textId="77777777" w:rsidR="001A1262" w:rsidRPr="002A0FAD" w:rsidRDefault="001A1262" w:rsidP="00467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A1262" w:rsidRPr="002A0FAD" w14:paraId="2C6164F5" w14:textId="77777777" w:rsidTr="001A1262">
        <w:trPr>
          <w:jc w:val="center"/>
        </w:trPr>
        <w:tc>
          <w:tcPr>
            <w:tcW w:w="2552" w:type="dxa"/>
          </w:tcPr>
          <w:p w14:paraId="33575B87" w14:textId="4ACABBBC" w:rsidR="001A1262" w:rsidRPr="002A0FAD" w:rsidRDefault="001A1262" w:rsidP="00467347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tected</w:t>
            </w:r>
          </w:p>
        </w:tc>
        <w:tc>
          <w:tcPr>
            <w:tcW w:w="5386" w:type="dxa"/>
          </w:tcPr>
          <w:p w14:paraId="395F2801" w14:textId="28E5D15F" w:rsidR="001A1262" w:rsidRPr="002A0FAD" w:rsidRDefault="003F1E08" w:rsidP="00467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="001A1262"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</w:t>
            </w: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</w:t>
            </w:r>
            <w:r w:rsidR="001A1262"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1A1262" w:rsidRPr="002A0FAD" w14:paraId="705BD020" w14:textId="77777777" w:rsidTr="001A1262">
        <w:trPr>
          <w:jc w:val="center"/>
        </w:trPr>
        <w:tc>
          <w:tcPr>
            <w:tcW w:w="2552" w:type="dxa"/>
          </w:tcPr>
          <w:p w14:paraId="03B02F66" w14:textId="4C94F867" w:rsidR="001A1262" w:rsidRPr="002A0FAD" w:rsidRDefault="001A1262" w:rsidP="00467347">
            <w:pPr>
              <w:ind w:firstLineChars="150"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detected</w:t>
            </w:r>
          </w:p>
        </w:tc>
        <w:tc>
          <w:tcPr>
            <w:tcW w:w="5386" w:type="dxa"/>
          </w:tcPr>
          <w:p w14:paraId="19170E8F" w14:textId="7F99A230" w:rsidR="001A1262" w:rsidRPr="002A0FAD" w:rsidRDefault="003F1E08" w:rsidP="00467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1</w:t>
            </w:r>
            <w:r w:rsidR="001A1262"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1</w:t>
            </w:r>
            <w:r w:rsidR="001A1262"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1A1262" w:rsidRPr="002A0FAD" w14:paraId="6D9A826F" w14:textId="77777777" w:rsidTr="001A1262">
        <w:trPr>
          <w:jc w:val="center"/>
        </w:trPr>
        <w:tc>
          <w:tcPr>
            <w:tcW w:w="2552" w:type="dxa"/>
          </w:tcPr>
          <w:p w14:paraId="7F08535F" w14:textId="77777777" w:rsidR="001A1262" w:rsidRPr="002A0FAD" w:rsidRDefault="001A1262" w:rsidP="0046734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gress(No,%)</w:t>
            </w:r>
          </w:p>
        </w:tc>
        <w:tc>
          <w:tcPr>
            <w:tcW w:w="5386" w:type="dxa"/>
          </w:tcPr>
          <w:p w14:paraId="7D735F71" w14:textId="4DCE7F90" w:rsidR="001A1262" w:rsidRPr="002A0FAD" w:rsidRDefault="003F1E08" w:rsidP="00467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  <w:r w:rsidR="001A1262"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4</w:t>
            </w:r>
            <w:r w:rsidR="001A1262"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1A1262" w:rsidRPr="002A0FAD" w14:paraId="29AB2699" w14:textId="77777777" w:rsidTr="001A1262">
        <w:trPr>
          <w:jc w:val="center"/>
        </w:trPr>
        <w:tc>
          <w:tcPr>
            <w:tcW w:w="2552" w:type="dxa"/>
          </w:tcPr>
          <w:p w14:paraId="5B8ADD6D" w14:textId="77777777" w:rsidR="001A1262" w:rsidRPr="002A0FAD" w:rsidRDefault="001A1262" w:rsidP="0046734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ad(No,%)</w:t>
            </w:r>
          </w:p>
        </w:tc>
        <w:tc>
          <w:tcPr>
            <w:tcW w:w="5386" w:type="dxa"/>
          </w:tcPr>
          <w:p w14:paraId="795D773C" w14:textId="30E33344" w:rsidR="001A1262" w:rsidRPr="002A0FAD" w:rsidRDefault="003F1E08" w:rsidP="004673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  <w:r w:rsidR="001A1262"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4</w:t>
            </w:r>
            <w:r w:rsidR="001A1262" w:rsidRPr="002A0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25F47774" w14:textId="77777777" w:rsidR="007D0585" w:rsidRPr="002A0FAD" w:rsidRDefault="007D0585" w:rsidP="007D0585">
      <w:pPr>
        <w:rPr>
          <w:rFonts w:ascii="Times New Roman" w:hAnsi="Times New Roman" w:cs="Times New Roman"/>
          <w:sz w:val="24"/>
          <w:szCs w:val="24"/>
        </w:rPr>
      </w:pPr>
    </w:p>
    <w:p w14:paraId="46FB451F" w14:textId="77777777" w:rsidR="00C04C0C" w:rsidRPr="002A0FAD" w:rsidRDefault="00C04C0C">
      <w:pPr>
        <w:rPr>
          <w:rFonts w:ascii="Times New Roman" w:hAnsi="Times New Roman" w:cs="Times New Roman"/>
          <w:sz w:val="24"/>
          <w:szCs w:val="24"/>
        </w:rPr>
      </w:pPr>
    </w:p>
    <w:sectPr w:rsidR="00C04C0C" w:rsidRPr="002A0F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4CC68" w14:textId="77777777" w:rsidR="00E67E41" w:rsidRDefault="00E67E41" w:rsidP="007D0585">
      <w:r>
        <w:separator/>
      </w:r>
    </w:p>
  </w:endnote>
  <w:endnote w:type="continuationSeparator" w:id="0">
    <w:p w14:paraId="79760EB4" w14:textId="77777777" w:rsidR="00E67E41" w:rsidRDefault="00E67E41" w:rsidP="007D05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01E1F" w14:textId="77777777" w:rsidR="00E67E41" w:rsidRDefault="00E67E41" w:rsidP="007D0585">
      <w:r>
        <w:separator/>
      </w:r>
    </w:p>
  </w:footnote>
  <w:footnote w:type="continuationSeparator" w:id="0">
    <w:p w14:paraId="310AE376" w14:textId="77777777" w:rsidR="00E67E41" w:rsidRDefault="00E67E41" w:rsidP="007D05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Q1NzM2NTIxNzA1MzZT0lEKTi0uzszPAykwqwUAt3rx6SwAAAA="/>
  </w:docVars>
  <w:rsids>
    <w:rsidRoot w:val="0097423A"/>
    <w:rsid w:val="000B3079"/>
    <w:rsid w:val="000C572F"/>
    <w:rsid w:val="001A1262"/>
    <w:rsid w:val="00247ACC"/>
    <w:rsid w:val="0027143D"/>
    <w:rsid w:val="002A0FAD"/>
    <w:rsid w:val="00351CDA"/>
    <w:rsid w:val="00352792"/>
    <w:rsid w:val="003F1E08"/>
    <w:rsid w:val="00460190"/>
    <w:rsid w:val="00467347"/>
    <w:rsid w:val="0048321B"/>
    <w:rsid w:val="004E23C0"/>
    <w:rsid w:val="005A3339"/>
    <w:rsid w:val="00626C94"/>
    <w:rsid w:val="007D0585"/>
    <w:rsid w:val="0097423A"/>
    <w:rsid w:val="009D794B"/>
    <w:rsid w:val="00BB7FCE"/>
    <w:rsid w:val="00C04C0C"/>
    <w:rsid w:val="00C53A60"/>
    <w:rsid w:val="00C947BE"/>
    <w:rsid w:val="00CE41B7"/>
    <w:rsid w:val="00D22D48"/>
    <w:rsid w:val="00DC679C"/>
    <w:rsid w:val="00E67E41"/>
    <w:rsid w:val="00E85265"/>
    <w:rsid w:val="00F43093"/>
    <w:rsid w:val="00FD5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799B6F"/>
  <w15:chartTrackingRefBased/>
  <w15:docId w15:val="{6EF76986-AFBA-4B86-83D5-1E88A5FD9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05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05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05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05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0585"/>
    <w:rPr>
      <w:sz w:val="18"/>
      <w:szCs w:val="18"/>
    </w:rPr>
  </w:style>
  <w:style w:type="table" w:styleId="a7">
    <w:name w:val="Table Grid"/>
    <w:basedOn w:val="a1"/>
    <w:uiPriority w:val="39"/>
    <w:rsid w:val="007D05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ue</dc:creator>
  <cp:keywords/>
  <dc:description/>
  <cp:lastModifiedBy>Wang Yue</cp:lastModifiedBy>
  <cp:revision>12</cp:revision>
  <dcterms:created xsi:type="dcterms:W3CDTF">2019-11-11T14:22:00Z</dcterms:created>
  <dcterms:modified xsi:type="dcterms:W3CDTF">2022-06-12T02:45:00Z</dcterms:modified>
</cp:coreProperties>
</file>